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3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40"/>
        <w:gridCol w:w="836"/>
        <w:gridCol w:w="709"/>
        <w:gridCol w:w="1276"/>
        <w:gridCol w:w="2126"/>
        <w:gridCol w:w="1843"/>
      </w:tblGrid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bookmarkStart w:id="0" w:name="_GoBack"/>
            <w:bookmarkEnd w:id="0"/>
            <w:r>
              <w:rPr>
                <w:bCs/>
                <w:color w:val="000000"/>
              </w:rPr>
              <w:t>Name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>ID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>Sex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>Age at Start of Study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 xml:space="preserve">Rearing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>Original Group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>Cindy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CI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Wild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Edinburgh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>David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DA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othe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Edinburgh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>Edith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ED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othe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Beekes Bergen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>Emma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EM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othe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Edinburgh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>Eva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EV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Nursery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Beekes Bergen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proofErr w:type="spellStart"/>
            <w:r>
              <w:rPr>
                <w:bCs/>
                <w:color w:val="000000"/>
              </w:rPr>
              <w:t>Frek</w:t>
            </w:r>
            <w:proofErr w:type="spellEnd"/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FR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othe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Beekes Bergen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proofErr w:type="spellStart"/>
            <w:r>
              <w:rPr>
                <w:bCs/>
                <w:color w:val="000000"/>
              </w:rPr>
              <w:t>Heleen</w:t>
            </w:r>
            <w:proofErr w:type="spellEnd"/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HL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othe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Beekes Bergen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proofErr w:type="spellStart"/>
            <w:r>
              <w:rPr>
                <w:bCs/>
                <w:color w:val="000000"/>
              </w:rPr>
              <w:t>Kilimi</w:t>
            </w:r>
            <w:proofErr w:type="spellEnd"/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KL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othe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Edinburgh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proofErr w:type="spellStart"/>
            <w:r>
              <w:rPr>
                <w:bCs/>
                <w:color w:val="000000"/>
              </w:rPr>
              <w:t>Kindia</w:t>
            </w:r>
            <w:proofErr w:type="spellEnd"/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KD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othe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Edinburgh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>Lianne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LI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othe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Beekes Bergen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proofErr w:type="spellStart"/>
            <w:r>
              <w:rPr>
                <w:bCs/>
                <w:color w:val="000000"/>
              </w:rPr>
              <w:t>Liberius</w:t>
            </w:r>
            <w:proofErr w:type="spellEnd"/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LB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othe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Edinburgh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>Louis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LO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Wild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Edinburgh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>Lucy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LU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othe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Edinburgh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>Paul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othe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Beekes Bergen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>Pearl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Wild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Beekes Bergen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proofErr w:type="spellStart"/>
            <w:r>
              <w:rPr>
                <w:bCs/>
                <w:color w:val="000000"/>
              </w:rPr>
              <w:t>Qafzeh</w:t>
            </w:r>
            <w:proofErr w:type="spellEnd"/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Q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othe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Edinburgh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>Rene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RE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Nursery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Beekes Bergen</w:t>
            </w:r>
          </w:p>
        </w:tc>
      </w:tr>
      <w:tr w:rsidR="00C3430C" w:rsidTr="008E3EA1">
        <w:tblPrEx>
          <w:tblCellMar>
            <w:top w:w="0" w:type="dxa"/>
            <w:bottom w:w="0" w:type="dxa"/>
          </w:tblCellMar>
        </w:tblPrEx>
        <w:tc>
          <w:tcPr>
            <w:tcW w:w="154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</w:pPr>
            <w:r>
              <w:rPr>
                <w:bCs/>
                <w:color w:val="000000"/>
              </w:rPr>
              <w:t>Sophie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SO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Nursery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30C" w:rsidRDefault="00C3430C" w:rsidP="008E3EA1">
            <w:pPr>
              <w:spacing w:after="0" w:line="360" w:lineRule="auto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Beekes Bergen</w:t>
            </w:r>
          </w:p>
        </w:tc>
      </w:tr>
    </w:tbl>
    <w:p w:rsidR="00F90C3E" w:rsidRDefault="00C3430C"/>
    <w:sectPr w:rsidR="00F90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30C"/>
    <w:rsid w:val="00287B77"/>
    <w:rsid w:val="00C3430C"/>
    <w:rsid w:val="00E3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30C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30C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Wallace</dc:creator>
  <cp:lastModifiedBy>Emma Wallace</cp:lastModifiedBy>
  <cp:revision>1</cp:revision>
  <dcterms:created xsi:type="dcterms:W3CDTF">2016-09-19T08:37:00Z</dcterms:created>
  <dcterms:modified xsi:type="dcterms:W3CDTF">2016-09-19T08:38:00Z</dcterms:modified>
</cp:coreProperties>
</file>